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A28BC2" w14:textId="77777777" w:rsidR="008E08BC" w:rsidRPr="00C118F8" w:rsidRDefault="008E08BC" w:rsidP="008E08BC">
      <w:pPr>
        <w:rPr>
          <w:rFonts w:ascii="Times New Roman" w:hAnsi="Times New Roman"/>
          <w:sz w:val="20"/>
        </w:rPr>
      </w:pPr>
    </w:p>
    <w:p w14:paraId="63D87A99" w14:textId="77777777" w:rsidR="008E08BC" w:rsidRPr="00F6374C" w:rsidRDefault="008E08BC" w:rsidP="008E08BC">
      <w:pPr>
        <w:jc w:val="left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 xml:space="preserve">S2 Table. </w:t>
      </w:r>
      <w:r w:rsidRPr="00F6374C">
        <w:rPr>
          <w:rFonts w:ascii="Times New Roman" w:hAnsi="Times New Roman"/>
          <w:b/>
          <w:bCs/>
          <w:sz w:val="22"/>
          <w:szCs w:val="22"/>
        </w:rPr>
        <w:t>Antibodies used in this study</w:t>
      </w:r>
    </w:p>
    <w:p w14:paraId="02E439B8" w14:textId="77777777" w:rsidR="008E08BC" w:rsidRPr="00A76704" w:rsidRDefault="008E08BC" w:rsidP="008E08BC">
      <w:pPr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18"/>
          <w:szCs w:val="18"/>
        </w:rPr>
        <w:t xml:space="preserve"> </w:t>
      </w:r>
      <w:r w:rsidRPr="00A76704">
        <w:rPr>
          <w:rFonts w:ascii="Times New Roman" w:hAnsi="Times New Roman"/>
          <w:sz w:val="20"/>
          <w:szCs w:val="20"/>
        </w:rPr>
        <w:t xml:space="preserve">  IHC: immunohistochemistry, WB: western-blot, Rb: rabbit, Ms):mouse, Gt: goat, Dn: donkey</w:t>
      </w:r>
      <w:r w:rsidR="00A76704">
        <w:rPr>
          <w:rFonts w:ascii="Times New Roman" w:hAnsi="Times New Roman"/>
          <w:sz w:val="20"/>
          <w:szCs w:val="20"/>
        </w:rPr>
        <w:t>, Ch: chicken</w:t>
      </w:r>
    </w:p>
    <w:tbl>
      <w:tblPr>
        <w:tblW w:w="9356" w:type="dxa"/>
        <w:tblInd w:w="15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44"/>
        <w:gridCol w:w="3402"/>
        <w:gridCol w:w="2410"/>
      </w:tblGrid>
      <w:tr w:rsidR="008E08BC" w:rsidRPr="00C118F8" w14:paraId="72843830" w14:textId="77777777" w:rsidTr="004D3A71">
        <w:trPr>
          <w:trHeight w:val="254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86FE2C" w14:textId="77777777" w:rsidR="008E08BC" w:rsidRPr="005C75B5" w:rsidRDefault="008E08BC" w:rsidP="00D4432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C75B5">
              <w:rPr>
                <w:rFonts w:ascii="Times New Roman" w:hAnsi="Times New Roman"/>
                <w:b/>
                <w:sz w:val="18"/>
                <w:szCs w:val="18"/>
              </w:rPr>
              <w:t>Antibody (species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D1858D" w14:textId="77777777" w:rsidR="008E08BC" w:rsidRPr="005C75B5" w:rsidRDefault="008E08BC" w:rsidP="00D4432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C75B5">
              <w:rPr>
                <w:rFonts w:ascii="Times New Roman" w:hAnsi="Times New Roman"/>
                <w:b/>
                <w:sz w:val="18"/>
                <w:szCs w:val="18"/>
              </w:rPr>
              <w:t>Manufacture</w:t>
            </w:r>
            <w:r w:rsidRPr="005C75B5">
              <w:rPr>
                <w:rFonts w:ascii="Times New Roman" w:hAnsi="Times New Roman" w:hint="eastAsia"/>
                <w:b/>
                <w:sz w:val="18"/>
                <w:szCs w:val="18"/>
              </w:rPr>
              <w:t>r</w:t>
            </w:r>
            <w:r w:rsidRPr="005C75B5">
              <w:rPr>
                <w:rFonts w:ascii="Times New Roman" w:hAnsi="Times New Roman"/>
                <w:b/>
                <w:sz w:val="18"/>
                <w:szCs w:val="18"/>
              </w:rPr>
              <w:t xml:space="preserve"> (code or reference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FD3919" w14:textId="77777777" w:rsidR="008E08BC" w:rsidRPr="005C75B5" w:rsidRDefault="008E08BC" w:rsidP="00D4432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C75B5">
              <w:rPr>
                <w:rFonts w:ascii="Times New Roman" w:hAnsi="Times New Roman"/>
                <w:b/>
                <w:sz w:val="18"/>
                <w:szCs w:val="18"/>
              </w:rPr>
              <w:t>Use (dilution rate)</w:t>
            </w:r>
          </w:p>
        </w:tc>
      </w:tr>
      <w:tr w:rsidR="008E08BC" w:rsidRPr="00C118F8" w14:paraId="2AFDE75D" w14:textId="77777777" w:rsidTr="004D3A71">
        <w:trPr>
          <w:trHeight w:val="264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6C8DE9" w14:textId="77777777" w:rsidR="008E08BC" w:rsidRPr="00AF1528" w:rsidRDefault="008E08BC" w:rsidP="00D4432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nti-HSC70t</w:t>
            </w:r>
            <w:r w:rsidRPr="00AF1528">
              <w:rPr>
                <w:rFonts w:ascii="Times New Roman" w:hAnsi="Times New Roman"/>
                <w:sz w:val="18"/>
                <w:szCs w:val="18"/>
              </w:rPr>
              <w:t>(Rb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8D02E1" w14:textId="4FF7A7EE" w:rsidR="008E08BC" w:rsidRPr="005C75B5" w:rsidRDefault="0001776F" w:rsidP="00D4432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lf-made  [44</w:t>
            </w:r>
            <w:r w:rsidR="008E08BC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B44667" w14:textId="77777777" w:rsidR="008E08BC" w:rsidRPr="005C75B5" w:rsidRDefault="008E08BC" w:rsidP="00D4432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75B5">
              <w:rPr>
                <w:rFonts w:ascii="Times New Roman" w:hAnsi="Times New Roman"/>
                <w:sz w:val="18"/>
                <w:szCs w:val="18"/>
              </w:rPr>
              <w:t>WB (1/4000), IHC (1/1000)</w:t>
            </w:r>
          </w:p>
        </w:tc>
      </w:tr>
      <w:tr w:rsidR="008E08BC" w:rsidRPr="00C118F8" w14:paraId="2A1AE4C1" w14:textId="77777777" w:rsidTr="004D3A71">
        <w:trPr>
          <w:trHeight w:val="264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A19DB2" w14:textId="77777777" w:rsidR="008E08BC" w:rsidRPr="00AF1528" w:rsidRDefault="008E08BC" w:rsidP="00D4432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nti-MVH</w:t>
            </w:r>
            <w:r w:rsidRPr="00AF1528">
              <w:rPr>
                <w:rFonts w:ascii="Times New Roman" w:hAnsi="Times New Roman"/>
                <w:sz w:val="18"/>
                <w:szCs w:val="18"/>
              </w:rPr>
              <w:t xml:space="preserve"> (Rb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2B975E" w14:textId="6A26F675" w:rsidR="008E08BC" w:rsidRPr="005C75B5" w:rsidRDefault="0001776F" w:rsidP="00D4432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lf-made  [45</w:t>
            </w:r>
            <w:bookmarkStart w:id="0" w:name="_GoBack"/>
            <w:bookmarkEnd w:id="0"/>
            <w:r w:rsidR="008E08BC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B5AEBF5" w14:textId="77777777" w:rsidR="008E08BC" w:rsidRPr="005C75B5" w:rsidRDefault="008E08BC" w:rsidP="00D4432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75B5">
              <w:rPr>
                <w:rFonts w:ascii="Times New Roman" w:hAnsi="Times New Roman"/>
                <w:sz w:val="18"/>
                <w:szCs w:val="18"/>
              </w:rPr>
              <w:t>IHC (</w:t>
            </w:r>
            <w:r>
              <w:rPr>
                <w:rFonts w:ascii="Times New Roman" w:hAnsi="Times New Roman"/>
                <w:sz w:val="18"/>
                <w:szCs w:val="18"/>
              </w:rPr>
              <w:t>1/2000</w:t>
            </w:r>
            <w:r w:rsidRPr="005C75B5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8E08BC" w:rsidRPr="00C118F8" w14:paraId="28D5836F" w14:textId="77777777" w:rsidTr="004D3A71">
        <w:trPr>
          <w:trHeight w:val="264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C69647" w14:textId="77777777" w:rsidR="008E08BC" w:rsidRPr="00AF1528" w:rsidRDefault="008E08BC" w:rsidP="00D4432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1528">
              <w:rPr>
                <w:rFonts w:ascii="Times New Roman" w:hAnsi="Times New Roman"/>
                <w:sz w:val="18"/>
                <w:szCs w:val="18"/>
              </w:rPr>
              <w:t>anti-SCP3 (Ms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801DA7" w14:textId="77777777" w:rsidR="008E08BC" w:rsidRPr="005C75B5" w:rsidRDefault="008E08BC" w:rsidP="00D4432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75B5">
              <w:rPr>
                <w:rFonts w:ascii="Times New Roman" w:hAnsi="Times New Roman"/>
                <w:sz w:val="18"/>
                <w:szCs w:val="18"/>
              </w:rPr>
              <w:t>Abcam (ab9767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FE4CD0" w14:textId="77777777" w:rsidR="008E08BC" w:rsidRPr="005C75B5" w:rsidRDefault="008E08BC" w:rsidP="00D4432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75B5">
              <w:rPr>
                <w:rFonts w:ascii="Times New Roman" w:hAnsi="Times New Roman"/>
                <w:sz w:val="18"/>
                <w:szCs w:val="18"/>
              </w:rPr>
              <w:t>IHC (1/1000)</w:t>
            </w:r>
          </w:p>
        </w:tc>
      </w:tr>
      <w:tr w:rsidR="008E08BC" w:rsidRPr="00C118F8" w14:paraId="17BD0131" w14:textId="77777777" w:rsidTr="004D3A71">
        <w:trPr>
          <w:trHeight w:val="264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1FF1D3" w14:textId="77777777" w:rsidR="008E08BC" w:rsidRPr="00AF1528" w:rsidRDefault="008E08BC" w:rsidP="00D4432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  <w:r w:rsidRPr="00AF1528">
              <w:rPr>
                <w:rFonts w:ascii="Times New Roman" w:hAnsi="Times New Roman"/>
                <w:sz w:val="18"/>
                <w:szCs w:val="18"/>
              </w:rPr>
              <w:t>nti-Histone H3 (Rb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8CDD7B" w14:textId="77777777" w:rsidR="008E08BC" w:rsidRPr="005C75B5" w:rsidRDefault="008E08BC" w:rsidP="00D4432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75B5">
              <w:rPr>
                <w:rFonts w:ascii="Times New Roman" w:hAnsi="Times New Roman"/>
                <w:sz w:val="18"/>
                <w:szCs w:val="18"/>
              </w:rPr>
              <w:t>Abcam (ab179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198981" w14:textId="77777777" w:rsidR="008E08BC" w:rsidRPr="005C75B5" w:rsidRDefault="008E08BC" w:rsidP="00D4432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75B5">
              <w:rPr>
                <w:rFonts w:ascii="Times New Roman" w:hAnsi="Times New Roman"/>
                <w:sz w:val="18"/>
                <w:szCs w:val="18"/>
              </w:rPr>
              <w:t>WB (1/4000)</w:t>
            </w:r>
          </w:p>
        </w:tc>
      </w:tr>
      <w:tr w:rsidR="008E08BC" w:rsidRPr="00C118F8" w14:paraId="613C1F12" w14:textId="77777777" w:rsidTr="004D3A71">
        <w:trPr>
          <w:trHeight w:val="264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E37AC9" w14:textId="77777777" w:rsidR="008E08BC" w:rsidRPr="00AA5056" w:rsidRDefault="008E08BC" w:rsidP="00D4432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056">
              <w:rPr>
                <w:rFonts w:ascii="Times New Roman" w:hAnsi="Times New Roman" w:cs="Times New Roman"/>
                <w:sz w:val="18"/>
                <w:szCs w:val="18"/>
              </w:rPr>
              <w:t>anti-GFP IgY(ch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9EA3D85" w14:textId="77777777" w:rsidR="008E08BC" w:rsidRPr="00AA5056" w:rsidRDefault="008E08BC" w:rsidP="00D4432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AA5056">
              <w:rPr>
                <w:rFonts w:ascii="Times New Roman" w:hAnsi="Times New Roman" w:cs="Times New Roman"/>
                <w:sz w:val="18"/>
                <w:szCs w:val="18"/>
              </w:rPr>
              <w:t>ves LABs. Inc. GFP-101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47029E" w14:textId="77777777" w:rsidR="008E08BC" w:rsidRPr="005C75B5" w:rsidRDefault="008E08BC" w:rsidP="00D4432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HC (1/1</w:t>
            </w:r>
            <w:r w:rsidRPr="005C75B5">
              <w:rPr>
                <w:rFonts w:ascii="Times New Roman" w:hAnsi="Times New Roman"/>
                <w:sz w:val="18"/>
                <w:szCs w:val="18"/>
              </w:rPr>
              <w:t>000)</w:t>
            </w:r>
          </w:p>
        </w:tc>
      </w:tr>
      <w:tr w:rsidR="008E08BC" w:rsidRPr="00C118F8" w14:paraId="70657C3C" w14:textId="77777777" w:rsidTr="004D3A71">
        <w:trPr>
          <w:trHeight w:val="279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80CDCE" w14:textId="77777777" w:rsidR="008E08BC" w:rsidRPr="00AF1528" w:rsidRDefault="008E08BC" w:rsidP="00D4432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1528">
              <w:rPr>
                <w:rFonts w:ascii="Times New Roman" w:hAnsi="Times New Roman"/>
                <w:sz w:val="18"/>
                <w:szCs w:val="18"/>
              </w:rPr>
              <w:t>[Alexa Fluor-488] anti-rabbit IgG (Gt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6430A1" w14:textId="77777777" w:rsidR="008E08BC" w:rsidRPr="005C75B5" w:rsidRDefault="008E08BC" w:rsidP="00D4432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75B5">
              <w:rPr>
                <w:rFonts w:ascii="Times New Roman" w:hAnsi="Times New Roman"/>
                <w:sz w:val="18"/>
                <w:szCs w:val="18"/>
              </w:rPr>
              <w:t>Thermo Fisher Scientific (A-1103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AA4D55" w14:textId="77777777" w:rsidR="008E08BC" w:rsidRPr="005C75B5" w:rsidRDefault="008E08BC" w:rsidP="00D4432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75B5">
              <w:rPr>
                <w:rFonts w:ascii="Times New Roman" w:hAnsi="Times New Roman"/>
                <w:sz w:val="18"/>
                <w:szCs w:val="18"/>
              </w:rPr>
              <w:t>IHC (1/1000)</w:t>
            </w:r>
          </w:p>
        </w:tc>
      </w:tr>
      <w:tr w:rsidR="008E08BC" w:rsidRPr="00C118F8" w14:paraId="7443D224" w14:textId="77777777" w:rsidTr="004D3A71">
        <w:trPr>
          <w:trHeight w:val="323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5BF925" w14:textId="77777777" w:rsidR="008E08BC" w:rsidRPr="00AF1528" w:rsidRDefault="008E08BC" w:rsidP="00D4432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1528">
              <w:rPr>
                <w:rFonts w:ascii="Times New Roman" w:hAnsi="Times New Roman"/>
                <w:sz w:val="18"/>
                <w:szCs w:val="18"/>
              </w:rPr>
              <w:t>[Alexa Fluor-568] anti-mouse IgG (Gt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71B0EB" w14:textId="77777777" w:rsidR="008E08BC" w:rsidRPr="005C75B5" w:rsidRDefault="008E08BC" w:rsidP="00D4432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75B5">
              <w:rPr>
                <w:rFonts w:ascii="Times New Roman" w:hAnsi="Times New Roman"/>
                <w:sz w:val="18"/>
                <w:szCs w:val="18"/>
              </w:rPr>
              <w:t>Thermo Fisher Scientific (A-1103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9D1538" w14:textId="77777777" w:rsidR="008E08BC" w:rsidRPr="005C75B5" w:rsidRDefault="008E08BC" w:rsidP="00D4432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75B5">
              <w:rPr>
                <w:rFonts w:ascii="Times New Roman" w:hAnsi="Times New Roman"/>
                <w:sz w:val="18"/>
                <w:szCs w:val="18"/>
              </w:rPr>
              <w:t>IHC (1/1000)</w:t>
            </w:r>
          </w:p>
        </w:tc>
      </w:tr>
      <w:tr w:rsidR="008E08BC" w:rsidRPr="00C118F8" w14:paraId="3E970ADD" w14:textId="77777777" w:rsidTr="004D3A71">
        <w:trPr>
          <w:trHeight w:val="323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8E1B63F" w14:textId="77777777" w:rsidR="008E08BC" w:rsidRPr="00AA5056" w:rsidRDefault="008E08BC" w:rsidP="00D4432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Alexa Fluor-488]</w:t>
            </w:r>
            <w:r w:rsidRPr="00AA505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ti-chicken IgY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Gt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1982CD" w14:textId="77777777" w:rsidR="008E08BC" w:rsidRPr="005C75B5" w:rsidRDefault="008E08BC" w:rsidP="00D4432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75B5">
              <w:rPr>
                <w:rFonts w:ascii="Times New Roman" w:hAnsi="Times New Roman"/>
                <w:sz w:val="18"/>
                <w:szCs w:val="18"/>
              </w:rPr>
              <w:t>Thermo Fisher Scientifi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A-1103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BBCC3E" w14:textId="77777777" w:rsidR="008E08BC" w:rsidRPr="005C75B5" w:rsidRDefault="008E08BC" w:rsidP="00D4432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75B5">
              <w:rPr>
                <w:rFonts w:ascii="Times New Roman" w:hAnsi="Times New Roman"/>
                <w:sz w:val="18"/>
                <w:szCs w:val="18"/>
              </w:rPr>
              <w:t>IHC (1/1000)</w:t>
            </w:r>
          </w:p>
        </w:tc>
      </w:tr>
      <w:tr w:rsidR="008E08BC" w:rsidRPr="00C118F8" w14:paraId="0A3C9850" w14:textId="77777777" w:rsidTr="004D3A71">
        <w:trPr>
          <w:trHeight w:val="191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889DCC" w14:textId="77777777" w:rsidR="008E08BC" w:rsidRPr="00AF1528" w:rsidRDefault="008E08BC" w:rsidP="00D4432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1528">
              <w:rPr>
                <w:rFonts w:ascii="Times New Roman" w:hAnsi="Times New Roman"/>
                <w:sz w:val="18"/>
                <w:szCs w:val="18"/>
              </w:rPr>
              <w:t>[HRP] anti-rabbit IgG (Dn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1A68F5" w14:textId="77777777" w:rsidR="008E08BC" w:rsidRPr="005C75B5" w:rsidRDefault="008E08BC" w:rsidP="00D4432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75B5">
              <w:rPr>
                <w:rFonts w:ascii="Times New Roman" w:hAnsi="Times New Roman"/>
                <w:sz w:val="18"/>
                <w:szCs w:val="18"/>
              </w:rPr>
              <w:t>GE-HealthCare (NA934VS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3974A4" w14:textId="77777777" w:rsidR="008E08BC" w:rsidRPr="005C75B5" w:rsidRDefault="008E08BC" w:rsidP="00D4432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75B5">
              <w:rPr>
                <w:rFonts w:ascii="Times New Roman" w:hAnsi="Times New Roman"/>
                <w:sz w:val="18"/>
                <w:szCs w:val="18"/>
              </w:rPr>
              <w:t>WB (1/2000)</w:t>
            </w:r>
          </w:p>
        </w:tc>
      </w:tr>
    </w:tbl>
    <w:p w14:paraId="51ABFBB8" w14:textId="77777777" w:rsidR="008E08BC" w:rsidRPr="00C118F8" w:rsidRDefault="008E08BC" w:rsidP="008E08BC">
      <w:pPr>
        <w:jc w:val="center"/>
        <w:rPr>
          <w:rFonts w:ascii="Times New Roman" w:hAnsi="Times New Roman"/>
          <w:sz w:val="20"/>
        </w:rPr>
      </w:pPr>
    </w:p>
    <w:p w14:paraId="4DE4A6B2" w14:textId="77777777" w:rsidR="008E08BC" w:rsidRDefault="008E08BC" w:rsidP="008E08BC"/>
    <w:p w14:paraId="57DBE73C" w14:textId="77777777" w:rsidR="009C084E" w:rsidRDefault="009C084E"/>
    <w:sectPr w:rsidR="009C084E" w:rsidSect="00A268CB">
      <w:footerReference w:type="even" r:id="rId7"/>
      <w:footerReference w:type="default" r:id="rId8"/>
      <w:pgSz w:w="11900" w:h="16840"/>
      <w:pgMar w:top="1134" w:right="851" w:bottom="1418" w:left="1134" w:header="851" w:footer="992" w:gutter="0"/>
      <w:cols w:space="425"/>
      <w:docGrid w:type="linesAndChars" w:linePitch="331" w:charSpace="-4715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79C30B" w14:textId="77777777" w:rsidR="00DF7881" w:rsidRDefault="00A76704">
      <w:r>
        <w:separator/>
      </w:r>
    </w:p>
  </w:endnote>
  <w:endnote w:type="continuationSeparator" w:id="0">
    <w:p w14:paraId="1C5B49C4" w14:textId="77777777" w:rsidR="00DF7881" w:rsidRDefault="00A767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925E84" w14:textId="77777777" w:rsidR="00E5555D" w:rsidRDefault="008E08BC" w:rsidP="000361D7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3C40D248" w14:textId="77777777" w:rsidR="00E5555D" w:rsidRDefault="0001776F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2932F4" w14:textId="77777777" w:rsidR="00E5555D" w:rsidRDefault="008E08BC" w:rsidP="000361D7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01776F">
      <w:rPr>
        <w:rStyle w:val="a5"/>
        <w:noProof/>
      </w:rPr>
      <w:t>1</w:t>
    </w:r>
    <w:r>
      <w:rPr>
        <w:rStyle w:val="a5"/>
      </w:rPr>
      <w:fldChar w:fldCharType="end"/>
    </w:r>
  </w:p>
  <w:p w14:paraId="1D9496F4" w14:textId="77777777" w:rsidR="00E5555D" w:rsidRDefault="0001776F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42CA35" w14:textId="77777777" w:rsidR="00DF7881" w:rsidRDefault="00A76704">
      <w:r>
        <w:separator/>
      </w:r>
    </w:p>
  </w:footnote>
  <w:footnote w:type="continuationSeparator" w:id="0">
    <w:p w14:paraId="36567CD0" w14:textId="77777777" w:rsidR="00DF7881" w:rsidRDefault="00A767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8BC"/>
    <w:rsid w:val="0001776F"/>
    <w:rsid w:val="004D3A71"/>
    <w:rsid w:val="00500B1D"/>
    <w:rsid w:val="008E08BC"/>
    <w:rsid w:val="009C084E"/>
    <w:rsid w:val="00A76704"/>
    <w:rsid w:val="00DF7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FAC7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08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E08B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8E08BC"/>
  </w:style>
  <w:style w:type="character" w:styleId="a5">
    <w:name w:val="page number"/>
    <w:basedOn w:val="a0"/>
    <w:uiPriority w:val="99"/>
    <w:semiHidden/>
    <w:unhideWhenUsed/>
    <w:rsid w:val="008E08B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08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E08B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8E08BC"/>
  </w:style>
  <w:style w:type="character" w:styleId="a5">
    <w:name w:val="page number"/>
    <w:basedOn w:val="a0"/>
    <w:uiPriority w:val="99"/>
    <w:semiHidden/>
    <w:unhideWhenUsed/>
    <w:rsid w:val="008E08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9</Words>
  <Characters>684</Characters>
  <Application>Microsoft Macintosh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野瀬 俊明</dc:creator>
  <cp:keywords/>
  <dc:description/>
  <cp:lastModifiedBy>野瀬 俊明</cp:lastModifiedBy>
  <cp:revision>4</cp:revision>
  <dcterms:created xsi:type="dcterms:W3CDTF">2017-02-03T15:57:00Z</dcterms:created>
  <dcterms:modified xsi:type="dcterms:W3CDTF">2017-03-12T09:14:00Z</dcterms:modified>
</cp:coreProperties>
</file>